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288"/>
          <w:tab w:val="left" w:pos="3600" w:leader="none"/>
        </w:tabs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les of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nuscript Title:</w:t>
      </w:r>
      <w:r>
        <w:rPr>
          <w:rFonts w:cs="Times New Roman" w:ascii="Times New Roman" w:hAnsi="Times New Roman"/>
          <w:sz w:val="24"/>
          <w:szCs w:val="24"/>
        </w:rPr>
        <w:t xml:space="preserve"> “The C-terminal region of </w:t>
      </w:r>
      <w:r>
        <w:rPr>
          <w:rFonts w:cs="Times New Roman" w:ascii="Times New Roman" w:hAnsi="Times New Roman"/>
          <w:i/>
          <w:sz w:val="24"/>
          <w:szCs w:val="24"/>
        </w:rPr>
        <w:t>Trypanosoma cruzi</w:t>
      </w:r>
      <w:r>
        <w:rPr>
          <w:rFonts w:cs="Times New Roman" w:ascii="Times New Roman" w:hAnsi="Times New Roman"/>
          <w:sz w:val="24"/>
          <w:szCs w:val="24"/>
        </w:rPr>
        <w:t xml:space="preserve"> MASPs is antigenic and secreted via exovesicles”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uthors:</w:t>
      </w:r>
      <w:r>
        <w:rPr>
          <w:rFonts w:cs="Times New Roman" w:ascii="Times New Roman" w:hAnsi="Times New Roman"/>
          <w:sz w:val="24"/>
          <w:szCs w:val="24"/>
        </w:rPr>
        <w:t xml:space="preserve"> Luis Miguel De Pablos, Isabel </w:t>
      </w:r>
      <w:r>
        <w:rPr>
          <w:rFonts w:cs="Times New Roman" w:ascii="Times New Roman" w:hAnsi="Times New Roman"/>
          <w:sz w:val="24"/>
          <w:szCs w:val="24"/>
          <w:lang w:val="es-ES_tradnl"/>
        </w:rPr>
        <w:t>María</w:t>
      </w:r>
      <w:r>
        <w:rPr>
          <w:rFonts w:cs="Times New Roman" w:ascii="Times New Roman" w:hAnsi="Times New Roman"/>
          <w:sz w:val="24"/>
          <w:szCs w:val="24"/>
        </w:rPr>
        <w:t xml:space="preserve"> Díaz Lozano, Maria Isabel Jercic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rkela Quizada, Maria José Giménez, Eva Calabuig, Ana Margarita Espino, Alejandro Gabriel Schijman, Inés Zulantay, Werner Apt, Antonio Osuna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288"/>
          <w:tab w:val="left" w:pos="3600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288"/>
          <w:tab w:val="left" w:pos="3600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288"/>
          <w:tab w:val="left" w:pos="3600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288"/>
          <w:tab w:val="left" w:pos="3600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288"/>
          <w:tab w:val="left" w:pos="3600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288"/>
          <w:tab w:val="left" w:pos="3600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288"/>
          <w:tab w:val="left" w:pos="3600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288"/>
          <w:tab w:val="left" w:pos="3600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288"/>
          <w:tab w:val="left" w:pos="3600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288"/>
          <w:tab w:val="left" w:pos="3600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288"/>
          <w:tab w:val="left" w:pos="3600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288"/>
          <w:tab w:val="left" w:pos="3600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288"/>
          <w:tab w:val="left" w:pos="3600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288"/>
          <w:tab w:val="left" w:pos="3600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288"/>
          <w:tab w:val="left" w:pos="3600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288"/>
          <w:tab w:val="left" w:pos="3600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288"/>
          <w:tab w:val="left" w:pos="3600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1.  </w:t>
      </w: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 xml:space="preserve">MASP C-term sequences obtained after sequencing 17 clones from the CL-Brener strain and 23 from PAN4 strain of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s-ES"/>
        </w:rPr>
        <w:t>T.cruzi</w:t>
      </w: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>. (CL: CL Brener; PAN 4 : PAN4 strain). Preferential GPI-modification site (omega-site) highlighted in red, alternative GPI-modification site (omega-site) highlighted in orange.</w:t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color w:val="FF0000"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s-ES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tLeast" w:line="25" w:before="0" w:after="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288" w:before="0" w:after="20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eastAsia="Calibri"/>
    </w:rPr>
  </w:style>
  <w:style w:type="character" w:styleId="FooterChar">
    <w:name w:val="Footer Char"/>
    <w:qFormat/>
    <w:rPr>
      <w:rFonts w:eastAsia="Calibri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libri"/>
      <w:sz w:val="20"/>
      <w:szCs w:val="20"/>
    </w:rPr>
  </w:style>
  <w:style w:type="character" w:styleId="CommentSubjectChar">
    <w:name w:val="Comment Subject Char"/>
    <w:qFormat/>
    <w:rPr>
      <w:rFonts w:eastAsia="Calibri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5T15:21:00Z</dcterms:created>
  <dc:creator>xu-local</dc:creator>
  <dc:description/>
  <cp:keywords/>
  <dc:language>en-US</dc:language>
  <cp:lastModifiedBy>Luis Miguel De Pablos</cp:lastModifiedBy>
  <cp:lastPrinted>2016-02-22T09:20:00Z</cp:lastPrinted>
  <dcterms:modified xsi:type="dcterms:W3CDTF">2016-04-29T10:1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